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15A386" w14:textId="54046750" w:rsidR="00863307" w:rsidRPr="003E6128" w:rsidRDefault="00863307" w:rsidP="00863307">
      <w:pPr>
        <w:rPr>
          <w:rFonts w:ascii="Times New Roman" w:hAnsi="Times New Roman" w:cs="Times New Roman"/>
          <w:bCs/>
          <w:sz w:val="24"/>
          <w:szCs w:val="24"/>
        </w:rPr>
      </w:pPr>
      <w:bookmarkStart w:id="0" w:name="_Hlk71034453"/>
      <w:r w:rsidRPr="00ED28D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D3340F">
        <w:rPr>
          <w:rFonts w:ascii="Times New Roman" w:hAnsi="Times New Roman" w:cs="Times New Roman"/>
          <w:b/>
          <w:sz w:val="24"/>
          <w:szCs w:val="24"/>
        </w:rPr>
        <w:t xml:space="preserve">S 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ED28D1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E6128">
        <w:rPr>
          <w:rFonts w:ascii="Times New Roman" w:hAnsi="Times New Roman" w:cs="Times New Roman"/>
          <w:bCs/>
          <w:sz w:val="24"/>
          <w:szCs w:val="24"/>
        </w:rPr>
        <w:t>Chi-Square Tests Results of the relationship between the available health infrastructure</w:t>
      </w:r>
      <w:r w:rsidR="00D2268F" w:rsidRPr="003E6128">
        <w:rPr>
          <w:rFonts w:ascii="Times New Roman" w:hAnsi="Times New Roman" w:cs="Times New Roman"/>
          <w:bCs/>
          <w:sz w:val="24"/>
          <w:szCs w:val="24"/>
        </w:rPr>
        <w:t xml:space="preserve"> or</w:t>
      </w:r>
      <w:r w:rsidRPr="003E6128">
        <w:rPr>
          <w:rFonts w:ascii="Times New Roman" w:hAnsi="Times New Roman" w:cs="Times New Roman"/>
          <w:bCs/>
          <w:sz w:val="24"/>
          <w:szCs w:val="24"/>
        </w:rPr>
        <w:t xml:space="preserve"> healthcare workforce competency and user satisfaction and behavioural intention to use mHealth</w:t>
      </w:r>
    </w:p>
    <w:bookmarkEnd w:id="0"/>
    <w:p w14:paraId="0AEF128D" w14:textId="0FE5F469" w:rsidR="00863307" w:rsidRPr="003E6128" w:rsidRDefault="00863307" w:rsidP="00863307">
      <w:pPr>
        <w:rPr>
          <w:rFonts w:ascii="Times New Roman" w:hAnsi="Times New Roman" w:cs="Times New Roman"/>
          <w:bCs/>
          <w:sz w:val="24"/>
          <w:szCs w:val="24"/>
        </w:rPr>
      </w:pP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1139"/>
        <w:gridCol w:w="1050"/>
        <w:gridCol w:w="784"/>
        <w:gridCol w:w="991"/>
        <w:gridCol w:w="851"/>
        <w:gridCol w:w="992"/>
        <w:gridCol w:w="851"/>
        <w:gridCol w:w="992"/>
        <w:gridCol w:w="810"/>
        <w:gridCol w:w="1033"/>
        <w:gridCol w:w="850"/>
        <w:gridCol w:w="992"/>
        <w:gridCol w:w="851"/>
        <w:gridCol w:w="992"/>
        <w:gridCol w:w="992"/>
      </w:tblGrid>
      <w:tr w:rsidR="00ED1D21" w:rsidRPr="00D71E21" w14:paraId="3458B925" w14:textId="77777777" w:rsidTr="00ED1D21">
        <w:tc>
          <w:tcPr>
            <w:tcW w:w="1139" w:type="dxa"/>
          </w:tcPr>
          <w:p w14:paraId="034DA472" w14:textId="14ADB1BD" w:rsidR="00ED1D21" w:rsidRPr="00D71E21" w:rsidRDefault="00ED1D21" w:rsidP="00D71E21">
            <w:pPr>
              <w:rPr>
                <w:rFonts w:cstheme="minorHAnsi"/>
                <w:b/>
                <w:sz w:val="16"/>
                <w:szCs w:val="16"/>
              </w:rPr>
            </w:pPr>
            <w:r w:rsidRPr="00D71E21">
              <w:rPr>
                <w:rFonts w:cstheme="minorHAnsi"/>
                <w:b/>
                <w:bCs/>
                <w:sz w:val="16"/>
                <w:szCs w:val="16"/>
              </w:rPr>
              <w:t>Availability of Health Infrastructure</w:t>
            </w:r>
          </w:p>
        </w:tc>
        <w:tc>
          <w:tcPr>
            <w:tcW w:w="7321" w:type="dxa"/>
            <w:gridSpan w:val="8"/>
          </w:tcPr>
          <w:p w14:paraId="1DD2C0B1" w14:textId="7B0D10E6" w:rsidR="00ED1D21" w:rsidRPr="00D71E21" w:rsidRDefault="00ED1D21" w:rsidP="00D71E21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User satisfaction of mHealth applications</w:t>
            </w:r>
          </w:p>
        </w:tc>
        <w:tc>
          <w:tcPr>
            <w:tcW w:w="5710" w:type="dxa"/>
            <w:gridSpan w:val="6"/>
          </w:tcPr>
          <w:p w14:paraId="593BDE6E" w14:textId="07614FBD" w:rsidR="00ED1D21" w:rsidRPr="00D71E21" w:rsidRDefault="00ED1D21" w:rsidP="00D71E21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Behavioural intention to use mHealth applications</w:t>
            </w:r>
          </w:p>
        </w:tc>
      </w:tr>
      <w:tr w:rsidR="00ED1D21" w:rsidRPr="00D71E21" w14:paraId="6C976BE9" w14:textId="77777777" w:rsidTr="00ED1D21">
        <w:tc>
          <w:tcPr>
            <w:tcW w:w="1139" w:type="dxa"/>
          </w:tcPr>
          <w:p w14:paraId="4AC399D5" w14:textId="77777777" w:rsidR="00ED1D21" w:rsidRPr="00B734BC" w:rsidRDefault="00ED1D21" w:rsidP="00D71E21">
            <w:pPr>
              <w:rPr>
                <w:rFonts w:cstheme="minorHAnsi"/>
                <w:bCs/>
                <w:sz w:val="16"/>
                <w:szCs w:val="16"/>
              </w:rPr>
            </w:pPr>
          </w:p>
        </w:tc>
        <w:tc>
          <w:tcPr>
            <w:tcW w:w="1834" w:type="dxa"/>
            <w:gridSpan w:val="2"/>
          </w:tcPr>
          <w:p w14:paraId="60615C0F" w14:textId="6B0F3E3B" w:rsidR="00ED1D21" w:rsidRPr="00B734BC" w:rsidRDefault="00ED1D21" w:rsidP="00D71E21">
            <w:pPr>
              <w:rPr>
                <w:rFonts w:cstheme="minorHAnsi"/>
                <w:bCs/>
                <w:sz w:val="16"/>
                <w:szCs w:val="16"/>
              </w:rPr>
            </w:pPr>
            <w:r w:rsidRPr="00B734BC">
              <w:rPr>
                <w:rFonts w:cstheme="minorHAnsi"/>
                <w:bCs/>
                <w:sz w:val="16"/>
                <w:szCs w:val="16"/>
              </w:rPr>
              <w:t>Comfortable using mHealth</w:t>
            </w:r>
          </w:p>
        </w:tc>
        <w:tc>
          <w:tcPr>
            <w:tcW w:w="1842" w:type="dxa"/>
            <w:gridSpan w:val="2"/>
          </w:tcPr>
          <w:p w14:paraId="62532F43" w14:textId="29C534BC" w:rsidR="00ED1D21" w:rsidRPr="00B734BC" w:rsidRDefault="00ED1D21" w:rsidP="00D71E21">
            <w:pPr>
              <w:rPr>
                <w:rFonts w:cstheme="minorHAnsi"/>
                <w:bCs/>
                <w:sz w:val="16"/>
                <w:szCs w:val="16"/>
              </w:rPr>
            </w:pPr>
            <w:r w:rsidRPr="00B734BC">
              <w:rPr>
                <w:rFonts w:cstheme="minorHAnsi"/>
                <w:bCs/>
                <w:sz w:val="16"/>
                <w:szCs w:val="16"/>
              </w:rPr>
              <w:t>Confident in using mHealth</w:t>
            </w:r>
          </w:p>
        </w:tc>
        <w:tc>
          <w:tcPr>
            <w:tcW w:w="1843" w:type="dxa"/>
            <w:gridSpan w:val="2"/>
          </w:tcPr>
          <w:p w14:paraId="0B33185B" w14:textId="16D7012E" w:rsidR="00ED1D21" w:rsidRPr="00B734BC" w:rsidRDefault="00ED1D21" w:rsidP="00D71E21">
            <w:pPr>
              <w:rPr>
                <w:rFonts w:cstheme="minorHAnsi"/>
                <w:bCs/>
                <w:sz w:val="16"/>
                <w:szCs w:val="16"/>
              </w:rPr>
            </w:pPr>
            <w:r w:rsidRPr="00B734BC">
              <w:rPr>
                <w:rFonts w:cstheme="minorHAnsi"/>
                <w:bCs/>
                <w:sz w:val="16"/>
                <w:szCs w:val="16"/>
              </w:rPr>
              <w:t xml:space="preserve">Completely satisfied </w:t>
            </w:r>
            <w:r w:rsidR="003B37D4">
              <w:rPr>
                <w:rFonts w:cstheme="minorHAnsi"/>
                <w:bCs/>
                <w:sz w:val="16"/>
                <w:szCs w:val="16"/>
              </w:rPr>
              <w:t>with</w:t>
            </w:r>
            <w:r w:rsidRPr="00B734BC">
              <w:rPr>
                <w:rFonts w:cstheme="minorHAnsi"/>
                <w:bCs/>
                <w:sz w:val="16"/>
                <w:szCs w:val="16"/>
              </w:rPr>
              <w:t xml:space="preserve"> mHealth</w:t>
            </w:r>
          </w:p>
        </w:tc>
        <w:tc>
          <w:tcPr>
            <w:tcW w:w="1802" w:type="dxa"/>
            <w:gridSpan w:val="2"/>
          </w:tcPr>
          <w:p w14:paraId="461628EB" w14:textId="1272C54C" w:rsidR="00ED1D21" w:rsidRPr="00B734BC" w:rsidRDefault="00ED1D21" w:rsidP="00D71E21">
            <w:pPr>
              <w:rPr>
                <w:rFonts w:cstheme="minorHAnsi"/>
                <w:bCs/>
                <w:sz w:val="16"/>
                <w:szCs w:val="16"/>
              </w:rPr>
            </w:pPr>
            <w:r w:rsidRPr="00B734BC">
              <w:rPr>
                <w:rFonts w:cstheme="minorHAnsi"/>
                <w:bCs/>
                <w:sz w:val="16"/>
                <w:szCs w:val="16"/>
              </w:rPr>
              <w:t>mHealth can increase quality healthcare</w:t>
            </w:r>
          </w:p>
        </w:tc>
        <w:tc>
          <w:tcPr>
            <w:tcW w:w="1883" w:type="dxa"/>
            <w:gridSpan w:val="2"/>
          </w:tcPr>
          <w:p w14:paraId="59DBD454" w14:textId="1136A8F8" w:rsidR="00ED1D21" w:rsidRPr="00B734BC" w:rsidRDefault="00ED1D21" w:rsidP="00D71E21">
            <w:pPr>
              <w:rPr>
                <w:rFonts w:cstheme="minorHAnsi"/>
                <w:bCs/>
                <w:sz w:val="16"/>
                <w:szCs w:val="16"/>
              </w:rPr>
            </w:pPr>
            <w:r w:rsidRPr="00B734BC">
              <w:rPr>
                <w:rFonts w:cstheme="minorHAnsi"/>
                <w:bCs/>
                <w:sz w:val="16"/>
                <w:szCs w:val="16"/>
              </w:rPr>
              <w:t>Able to use mHealth to treat and manage patients</w:t>
            </w:r>
            <w:r w:rsidR="003B37D4">
              <w:rPr>
                <w:rFonts w:cstheme="minorHAnsi"/>
                <w:bCs/>
                <w:sz w:val="16"/>
                <w:szCs w:val="16"/>
              </w:rPr>
              <w:t>'</w:t>
            </w:r>
            <w:r w:rsidRPr="00B734BC">
              <w:rPr>
                <w:rFonts w:cstheme="minorHAnsi"/>
                <w:bCs/>
                <w:sz w:val="16"/>
                <w:szCs w:val="16"/>
              </w:rPr>
              <w:t xml:space="preserve"> conditions</w:t>
            </w:r>
          </w:p>
        </w:tc>
        <w:tc>
          <w:tcPr>
            <w:tcW w:w="1843" w:type="dxa"/>
            <w:gridSpan w:val="2"/>
          </w:tcPr>
          <w:p w14:paraId="43348945" w14:textId="7346603E" w:rsidR="00ED1D21" w:rsidRPr="00B734BC" w:rsidRDefault="00ED1D21" w:rsidP="00D71E21">
            <w:pPr>
              <w:rPr>
                <w:rFonts w:cstheme="minorHAnsi"/>
                <w:bCs/>
                <w:sz w:val="16"/>
                <w:szCs w:val="16"/>
              </w:rPr>
            </w:pPr>
            <w:r w:rsidRPr="00B734BC">
              <w:rPr>
                <w:rFonts w:cstheme="minorHAnsi"/>
                <w:bCs/>
                <w:sz w:val="16"/>
                <w:szCs w:val="16"/>
              </w:rPr>
              <w:t>Always use mHealth for disease diagnosis and treatment support</w:t>
            </w:r>
          </w:p>
        </w:tc>
        <w:tc>
          <w:tcPr>
            <w:tcW w:w="1984" w:type="dxa"/>
            <w:gridSpan w:val="2"/>
          </w:tcPr>
          <w:p w14:paraId="259F93CB" w14:textId="419BD939" w:rsidR="00ED1D21" w:rsidRPr="00B734BC" w:rsidRDefault="00ED1D21" w:rsidP="00D71E21">
            <w:pPr>
              <w:rPr>
                <w:rFonts w:cstheme="minorHAnsi"/>
                <w:bCs/>
                <w:sz w:val="16"/>
                <w:szCs w:val="16"/>
              </w:rPr>
            </w:pPr>
            <w:r w:rsidRPr="00B734BC">
              <w:rPr>
                <w:rFonts w:cstheme="minorHAnsi"/>
                <w:bCs/>
                <w:sz w:val="16"/>
                <w:szCs w:val="16"/>
              </w:rPr>
              <w:t>Intend to use mHealth for disease diagnosis and treatment support</w:t>
            </w:r>
          </w:p>
        </w:tc>
      </w:tr>
      <w:tr w:rsidR="00ED1D21" w14:paraId="43FA3F15" w14:textId="77777777" w:rsidTr="00ED1D21">
        <w:tc>
          <w:tcPr>
            <w:tcW w:w="1139" w:type="dxa"/>
          </w:tcPr>
          <w:p w14:paraId="0813CDE6" w14:textId="77777777" w:rsidR="00ED1D21" w:rsidRDefault="00ED1D21" w:rsidP="00B734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50" w:type="dxa"/>
          </w:tcPr>
          <w:p w14:paraId="7ACE9498" w14:textId="659378B3" w:rsidR="00ED1D21" w:rsidRDefault="00ED1D21" w:rsidP="00B734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Chi-Square</w:t>
            </w:r>
          </w:p>
        </w:tc>
        <w:tc>
          <w:tcPr>
            <w:tcW w:w="784" w:type="dxa"/>
          </w:tcPr>
          <w:p w14:paraId="62277338" w14:textId="020C839E" w:rsidR="00ED1D21" w:rsidRDefault="00ED1D21" w:rsidP="00B734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991" w:type="dxa"/>
          </w:tcPr>
          <w:p w14:paraId="1E7C09AE" w14:textId="43550B0B" w:rsidR="00ED1D21" w:rsidRDefault="00ED1D21" w:rsidP="00B734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Chi-Square</w:t>
            </w:r>
          </w:p>
        </w:tc>
        <w:tc>
          <w:tcPr>
            <w:tcW w:w="851" w:type="dxa"/>
          </w:tcPr>
          <w:p w14:paraId="178C25FD" w14:textId="608EBCD2" w:rsidR="00ED1D21" w:rsidRDefault="00ED1D21" w:rsidP="00B734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992" w:type="dxa"/>
          </w:tcPr>
          <w:p w14:paraId="769A2337" w14:textId="1545224F" w:rsidR="00ED1D21" w:rsidRDefault="00ED1D21" w:rsidP="00B734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Chi-Square</w:t>
            </w:r>
          </w:p>
        </w:tc>
        <w:tc>
          <w:tcPr>
            <w:tcW w:w="851" w:type="dxa"/>
          </w:tcPr>
          <w:p w14:paraId="1245D9B0" w14:textId="626D8A75" w:rsidR="00ED1D21" w:rsidRDefault="00ED1D21" w:rsidP="00B734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992" w:type="dxa"/>
          </w:tcPr>
          <w:p w14:paraId="1CBCED36" w14:textId="6DB45573" w:rsidR="00ED1D21" w:rsidRDefault="00ED1D21" w:rsidP="00B734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Chi-Square</w:t>
            </w:r>
          </w:p>
        </w:tc>
        <w:tc>
          <w:tcPr>
            <w:tcW w:w="810" w:type="dxa"/>
          </w:tcPr>
          <w:p w14:paraId="16E4F3E8" w14:textId="06239C1F" w:rsidR="00ED1D21" w:rsidRDefault="00ED1D21" w:rsidP="00B734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1033" w:type="dxa"/>
          </w:tcPr>
          <w:p w14:paraId="686DC31A" w14:textId="45722BDD" w:rsidR="00ED1D21" w:rsidRDefault="00ED1D21" w:rsidP="00B734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Chi-Square</w:t>
            </w:r>
          </w:p>
        </w:tc>
        <w:tc>
          <w:tcPr>
            <w:tcW w:w="850" w:type="dxa"/>
          </w:tcPr>
          <w:p w14:paraId="55E2A2A6" w14:textId="7BE60F64" w:rsidR="00ED1D21" w:rsidRDefault="00ED1D21" w:rsidP="00B734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992" w:type="dxa"/>
          </w:tcPr>
          <w:p w14:paraId="72868ADA" w14:textId="4B4697C4" w:rsidR="00ED1D21" w:rsidRDefault="00ED1D21" w:rsidP="00B734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Chi-Square</w:t>
            </w:r>
          </w:p>
        </w:tc>
        <w:tc>
          <w:tcPr>
            <w:tcW w:w="851" w:type="dxa"/>
          </w:tcPr>
          <w:p w14:paraId="2E89B127" w14:textId="49BE8556" w:rsidR="00ED1D21" w:rsidRDefault="00ED1D21" w:rsidP="00B734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  <w:tc>
          <w:tcPr>
            <w:tcW w:w="992" w:type="dxa"/>
          </w:tcPr>
          <w:p w14:paraId="735DE4A1" w14:textId="50B8327E" w:rsidR="00ED1D21" w:rsidRDefault="00ED1D21" w:rsidP="00B734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Chi-Square</w:t>
            </w:r>
          </w:p>
        </w:tc>
        <w:tc>
          <w:tcPr>
            <w:tcW w:w="992" w:type="dxa"/>
          </w:tcPr>
          <w:p w14:paraId="7418EEEB" w14:textId="2B765A42" w:rsidR="00ED1D21" w:rsidRDefault="00ED1D21" w:rsidP="00B734B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2E4A">
              <w:rPr>
                <w:rFonts w:cstheme="minorHAnsi"/>
                <w:b/>
                <w:sz w:val="16"/>
                <w:szCs w:val="16"/>
              </w:rPr>
              <w:t>p-value</w:t>
            </w:r>
          </w:p>
        </w:tc>
      </w:tr>
      <w:tr w:rsidR="00ED1D21" w:rsidRPr="003B11DB" w14:paraId="364FC48C" w14:textId="77777777" w:rsidTr="00ED1D21">
        <w:tc>
          <w:tcPr>
            <w:tcW w:w="1139" w:type="dxa"/>
          </w:tcPr>
          <w:p w14:paraId="7252DF2B" w14:textId="03513C35" w:rsidR="00ED1D21" w:rsidRPr="003B11DB" w:rsidRDefault="00ED1D21" w:rsidP="00B734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1DB">
              <w:rPr>
                <w:rFonts w:cstheme="minorHAnsi"/>
                <w:sz w:val="16"/>
                <w:szCs w:val="16"/>
              </w:rPr>
              <w:t>Availability of mobile wireless devices</w:t>
            </w:r>
          </w:p>
        </w:tc>
        <w:tc>
          <w:tcPr>
            <w:tcW w:w="1050" w:type="dxa"/>
          </w:tcPr>
          <w:p w14:paraId="70486CF4" w14:textId="59B6D58F" w:rsidR="00ED1D21" w:rsidRPr="003B11DB" w:rsidRDefault="00ED1D21" w:rsidP="00B734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1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14:paraId="2588C20E" w14:textId="562BB167" w:rsidR="00ED1D21" w:rsidRPr="003B11DB" w:rsidRDefault="00ED1D21" w:rsidP="00B734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1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1" w:type="dxa"/>
          </w:tcPr>
          <w:p w14:paraId="0A895ED8" w14:textId="743D3FC2" w:rsidR="00ED1D21" w:rsidRPr="003B11DB" w:rsidRDefault="00ED1D21" w:rsidP="00B734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1DB">
              <w:rPr>
                <w:rFonts w:ascii="Times New Roman" w:hAnsi="Times New Roman" w:cs="Times New Roman"/>
                <w:sz w:val="16"/>
                <w:szCs w:val="16"/>
              </w:rPr>
              <w:t>3.61</w:t>
            </w:r>
          </w:p>
        </w:tc>
        <w:tc>
          <w:tcPr>
            <w:tcW w:w="851" w:type="dxa"/>
          </w:tcPr>
          <w:p w14:paraId="53082A15" w14:textId="501D1E2A" w:rsidR="00ED1D21" w:rsidRPr="003B11DB" w:rsidRDefault="00ED1D21" w:rsidP="00B734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1DB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992" w:type="dxa"/>
          </w:tcPr>
          <w:p w14:paraId="7B434882" w14:textId="08B1646B" w:rsidR="00ED1D21" w:rsidRPr="003B11DB" w:rsidRDefault="00ED1D21" w:rsidP="00B734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1DB">
              <w:rPr>
                <w:rFonts w:ascii="Times New Roman" w:hAnsi="Times New Roman" w:cs="Times New Roman"/>
                <w:sz w:val="16"/>
                <w:szCs w:val="16"/>
              </w:rPr>
              <w:t>4.83</w:t>
            </w:r>
          </w:p>
        </w:tc>
        <w:tc>
          <w:tcPr>
            <w:tcW w:w="851" w:type="dxa"/>
          </w:tcPr>
          <w:p w14:paraId="5F419E1B" w14:textId="1BCC21D9" w:rsidR="00ED1D21" w:rsidRPr="003B11DB" w:rsidRDefault="00ED1D21" w:rsidP="00B734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1DB">
              <w:rPr>
                <w:rFonts w:ascii="Times New Roman" w:hAnsi="Times New Roman" w:cs="Times New Roman"/>
                <w:sz w:val="16"/>
                <w:szCs w:val="16"/>
              </w:rPr>
              <w:t>0.028</w:t>
            </w:r>
          </w:p>
        </w:tc>
        <w:tc>
          <w:tcPr>
            <w:tcW w:w="992" w:type="dxa"/>
          </w:tcPr>
          <w:p w14:paraId="735B6DD0" w14:textId="013B55C2" w:rsidR="00ED1D21" w:rsidRPr="003B11DB" w:rsidRDefault="00ED1D21" w:rsidP="00B734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1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1590B602" w14:textId="5C55915F" w:rsidR="00ED1D21" w:rsidRPr="003B11DB" w:rsidRDefault="00ED1D21" w:rsidP="00B734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1DB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33" w:type="dxa"/>
          </w:tcPr>
          <w:p w14:paraId="6BA31E80" w14:textId="6FBE2860" w:rsidR="00ED1D21" w:rsidRPr="003B11DB" w:rsidRDefault="00ED1D21" w:rsidP="00B734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6BD6020B" w14:textId="6D1FE561" w:rsidR="00ED1D21" w:rsidRPr="003B11DB" w:rsidRDefault="00ED1D21" w:rsidP="00B734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C194F6B" w14:textId="2902E1E5" w:rsidR="00ED1D21" w:rsidRPr="003B11DB" w:rsidRDefault="00ED1D21" w:rsidP="00B734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1DB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851" w:type="dxa"/>
          </w:tcPr>
          <w:p w14:paraId="4208733E" w14:textId="1B562D08" w:rsidR="00ED1D21" w:rsidRPr="003B11DB" w:rsidRDefault="00ED1D21" w:rsidP="00B734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B11DB">
              <w:rPr>
                <w:rFonts w:ascii="Times New Roman" w:hAnsi="Times New Roman" w:cs="Times New Roman"/>
                <w:sz w:val="16"/>
                <w:szCs w:val="16"/>
              </w:rPr>
              <w:t>0.026</w:t>
            </w:r>
          </w:p>
        </w:tc>
        <w:tc>
          <w:tcPr>
            <w:tcW w:w="992" w:type="dxa"/>
          </w:tcPr>
          <w:p w14:paraId="5939F447" w14:textId="7BAFB9D6" w:rsidR="00ED1D21" w:rsidRPr="003B11DB" w:rsidRDefault="00ED1D21" w:rsidP="00B734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F5D3112" w14:textId="1F7953D6" w:rsidR="00ED1D21" w:rsidRPr="003B11DB" w:rsidRDefault="00ED1D21" w:rsidP="00B734B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ED1D21" w:rsidRPr="003B11DB" w14:paraId="430417F7" w14:textId="77777777" w:rsidTr="00ED1D21">
        <w:tc>
          <w:tcPr>
            <w:tcW w:w="1139" w:type="dxa"/>
          </w:tcPr>
          <w:p w14:paraId="2D33FD89" w14:textId="5E27FDD1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B11DB">
              <w:rPr>
                <w:rFonts w:cstheme="minorHAnsi"/>
                <w:bCs/>
                <w:sz w:val="16"/>
                <w:szCs w:val="16"/>
              </w:rPr>
              <w:t>mHealth intervention availability</w:t>
            </w:r>
          </w:p>
        </w:tc>
        <w:tc>
          <w:tcPr>
            <w:tcW w:w="1050" w:type="dxa"/>
          </w:tcPr>
          <w:p w14:paraId="3E923FF8" w14:textId="684BBA35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B11DB">
              <w:rPr>
                <w:rFonts w:cstheme="minorHAnsi"/>
                <w:bCs/>
                <w:sz w:val="16"/>
                <w:szCs w:val="16"/>
              </w:rPr>
              <w:t>1.84</w:t>
            </w:r>
          </w:p>
        </w:tc>
        <w:tc>
          <w:tcPr>
            <w:tcW w:w="784" w:type="dxa"/>
          </w:tcPr>
          <w:p w14:paraId="0BACE6B6" w14:textId="4D27D364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B11DB">
              <w:rPr>
                <w:rFonts w:cstheme="minorHAnsi"/>
                <w:bCs/>
                <w:sz w:val="16"/>
                <w:szCs w:val="16"/>
              </w:rPr>
              <w:t>0.015</w:t>
            </w:r>
          </w:p>
        </w:tc>
        <w:tc>
          <w:tcPr>
            <w:tcW w:w="991" w:type="dxa"/>
          </w:tcPr>
          <w:p w14:paraId="031B90E3" w14:textId="1006F475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B11DB">
              <w:rPr>
                <w:rFonts w:cstheme="minorHAnsi"/>
                <w:bCs/>
                <w:sz w:val="16"/>
                <w:szCs w:val="16"/>
              </w:rPr>
              <w:t>1.03</w:t>
            </w:r>
          </w:p>
        </w:tc>
        <w:tc>
          <w:tcPr>
            <w:tcW w:w="851" w:type="dxa"/>
          </w:tcPr>
          <w:p w14:paraId="539213DA" w14:textId="36A1F44C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B11DB">
              <w:rPr>
                <w:rFonts w:cstheme="minorHAnsi"/>
                <w:bCs/>
                <w:sz w:val="16"/>
                <w:szCs w:val="16"/>
              </w:rPr>
              <w:t>0.031</w:t>
            </w:r>
          </w:p>
        </w:tc>
        <w:tc>
          <w:tcPr>
            <w:tcW w:w="992" w:type="dxa"/>
          </w:tcPr>
          <w:p w14:paraId="261085AA" w14:textId="6BE1DE65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B11DB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62E491B7" w14:textId="531DC4EC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B11DB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5B6F3D7" w14:textId="7C40474D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B11DB">
              <w:rPr>
                <w:rFonts w:cstheme="minorHAnsi"/>
                <w:bCs/>
                <w:sz w:val="16"/>
                <w:szCs w:val="16"/>
              </w:rPr>
              <w:t>1.39</w:t>
            </w:r>
          </w:p>
        </w:tc>
        <w:tc>
          <w:tcPr>
            <w:tcW w:w="810" w:type="dxa"/>
          </w:tcPr>
          <w:p w14:paraId="06B5818F" w14:textId="50A88422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B11DB">
              <w:rPr>
                <w:rFonts w:cstheme="minorHAnsi"/>
                <w:bCs/>
                <w:sz w:val="16"/>
                <w:szCs w:val="16"/>
              </w:rPr>
              <w:t>0.023</w:t>
            </w:r>
          </w:p>
        </w:tc>
        <w:tc>
          <w:tcPr>
            <w:tcW w:w="1033" w:type="dxa"/>
          </w:tcPr>
          <w:p w14:paraId="7C380790" w14:textId="7DF0DCD7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0C871D7F" w14:textId="406BADA1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3683401E" w14:textId="2EC8A4D8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3.18</w:t>
            </w:r>
          </w:p>
        </w:tc>
        <w:tc>
          <w:tcPr>
            <w:tcW w:w="851" w:type="dxa"/>
          </w:tcPr>
          <w:p w14:paraId="643F9477" w14:textId="13FFA1AF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45</w:t>
            </w:r>
          </w:p>
        </w:tc>
        <w:tc>
          <w:tcPr>
            <w:tcW w:w="992" w:type="dxa"/>
          </w:tcPr>
          <w:p w14:paraId="762F83B3" w14:textId="50EA7F07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7DC6E81" w14:textId="4F18222F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</w:tr>
      <w:tr w:rsidR="00ED1D21" w:rsidRPr="003B11DB" w14:paraId="2AF2A1AF" w14:textId="77777777" w:rsidTr="00ED1D21">
        <w:tc>
          <w:tcPr>
            <w:tcW w:w="1139" w:type="dxa"/>
          </w:tcPr>
          <w:p w14:paraId="0F184277" w14:textId="3FCEE8FA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B11DB">
              <w:rPr>
                <w:rFonts w:cstheme="minorHAnsi"/>
                <w:bCs/>
                <w:sz w:val="16"/>
                <w:szCs w:val="16"/>
              </w:rPr>
              <w:t>SMS</w:t>
            </w:r>
          </w:p>
        </w:tc>
        <w:tc>
          <w:tcPr>
            <w:tcW w:w="1050" w:type="dxa"/>
          </w:tcPr>
          <w:p w14:paraId="30BA79A4" w14:textId="46554922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B11DB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14:paraId="7CD95B12" w14:textId="50E3747E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B11DB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1" w:type="dxa"/>
          </w:tcPr>
          <w:p w14:paraId="3987C138" w14:textId="40F8E921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B11DB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280C489A" w14:textId="28146B49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B11DB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A4A0BD1" w14:textId="72CDDAD2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B11DB">
              <w:rPr>
                <w:rFonts w:cstheme="minorHAnsi"/>
                <w:bCs/>
                <w:sz w:val="16"/>
                <w:szCs w:val="16"/>
              </w:rPr>
              <w:t>3.27</w:t>
            </w:r>
          </w:p>
        </w:tc>
        <w:tc>
          <w:tcPr>
            <w:tcW w:w="851" w:type="dxa"/>
          </w:tcPr>
          <w:p w14:paraId="05B442E5" w14:textId="51C70569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B11DB">
              <w:rPr>
                <w:rFonts w:cstheme="minorHAnsi"/>
                <w:bCs/>
                <w:sz w:val="16"/>
                <w:szCs w:val="16"/>
              </w:rPr>
              <w:t>0.051</w:t>
            </w:r>
          </w:p>
        </w:tc>
        <w:tc>
          <w:tcPr>
            <w:tcW w:w="992" w:type="dxa"/>
          </w:tcPr>
          <w:p w14:paraId="6F77094E" w14:textId="1D609529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B11DB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44ACE56E" w14:textId="1D46F5ED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B11DB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033" w:type="dxa"/>
          </w:tcPr>
          <w:p w14:paraId="37EA7C9C" w14:textId="3B48C8BC" w:rsidR="00ED1D21" w:rsidRPr="003B11DB" w:rsidRDefault="000A4CC0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1.14</w:t>
            </w:r>
          </w:p>
        </w:tc>
        <w:tc>
          <w:tcPr>
            <w:tcW w:w="850" w:type="dxa"/>
          </w:tcPr>
          <w:p w14:paraId="39BB49BC" w14:textId="6252413E" w:rsidR="00ED1D21" w:rsidRPr="003B11DB" w:rsidRDefault="000A4CC0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28</w:t>
            </w:r>
          </w:p>
        </w:tc>
        <w:tc>
          <w:tcPr>
            <w:tcW w:w="992" w:type="dxa"/>
          </w:tcPr>
          <w:p w14:paraId="61087BB3" w14:textId="5D8DEF5E" w:rsidR="00ED1D21" w:rsidRPr="003B11DB" w:rsidRDefault="000A4CC0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1D7E6A08" w14:textId="2924DCD7" w:rsidR="00ED1D21" w:rsidRPr="003B11DB" w:rsidRDefault="000A4CC0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5B66CE1" w14:textId="0638E8F8" w:rsidR="00ED1D21" w:rsidRPr="003B11DB" w:rsidRDefault="000A4CC0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27BC184" w14:textId="504E22CC" w:rsidR="00ED1D21" w:rsidRPr="003B11DB" w:rsidRDefault="000A4CC0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</w:tr>
      <w:tr w:rsidR="00ED1D21" w:rsidRPr="003B11DB" w14:paraId="5FF84E12" w14:textId="77777777" w:rsidTr="00ED1D21">
        <w:tc>
          <w:tcPr>
            <w:tcW w:w="1139" w:type="dxa"/>
          </w:tcPr>
          <w:p w14:paraId="39316ED9" w14:textId="44BDBCC2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Phone calls</w:t>
            </w:r>
          </w:p>
        </w:tc>
        <w:tc>
          <w:tcPr>
            <w:tcW w:w="1050" w:type="dxa"/>
          </w:tcPr>
          <w:p w14:paraId="38763E1E" w14:textId="3CF22CB7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B11DB">
              <w:rPr>
                <w:rFonts w:cstheme="minorHAnsi"/>
                <w:bCs/>
                <w:sz w:val="16"/>
                <w:szCs w:val="16"/>
              </w:rPr>
              <w:t>5.20</w:t>
            </w:r>
          </w:p>
        </w:tc>
        <w:tc>
          <w:tcPr>
            <w:tcW w:w="784" w:type="dxa"/>
          </w:tcPr>
          <w:p w14:paraId="2B39E316" w14:textId="55211B67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B11DB">
              <w:rPr>
                <w:rFonts w:cstheme="minorHAnsi"/>
                <w:bCs/>
                <w:sz w:val="16"/>
                <w:szCs w:val="16"/>
              </w:rPr>
              <w:t>0.023</w:t>
            </w:r>
          </w:p>
        </w:tc>
        <w:tc>
          <w:tcPr>
            <w:tcW w:w="991" w:type="dxa"/>
          </w:tcPr>
          <w:p w14:paraId="66C982D4" w14:textId="72253387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B11DB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5BACF5ED" w14:textId="1836BE94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B11DB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563690E" w14:textId="0739E30D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B11DB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21C1FD67" w14:textId="52C80E70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B11DB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2A231E8D" w14:textId="278DEEB8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B11DB">
              <w:rPr>
                <w:rFonts w:cstheme="minorHAnsi"/>
                <w:bCs/>
                <w:sz w:val="16"/>
                <w:szCs w:val="16"/>
              </w:rPr>
              <w:t>7.10</w:t>
            </w:r>
          </w:p>
        </w:tc>
        <w:tc>
          <w:tcPr>
            <w:tcW w:w="810" w:type="dxa"/>
          </w:tcPr>
          <w:p w14:paraId="2057E1AA" w14:textId="1DDDC7D5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B11DB">
              <w:rPr>
                <w:rFonts w:cstheme="minorHAnsi"/>
                <w:bCs/>
                <w:sz w:val="16"/>
                <w:szCs w:val="16"/>
              </w:rPr>
              <w:t>0.008</w:t>
            </w:r>
          </w:p>
        </w:tc>
        <w:tc>
          <w:tcPr>
            <w:tcW w:w="1033" w:type="dxa"/>
          </w:tcPr>
          <w:p w14:paraId="6678F373" w14:textId="24472E6A" w:rsidR="00ED1D21" w:rsidRPr="003B11DB" w:rsidRDefault="00474EAC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49206190" w14:textId="59CC5CC4" w:rsidR="00ED1D21" w:rsidRPr="003B11DB" w:rsidRDefault="00474EAC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A4BA288" w14:textId="12692695" w:rsidR="00ED1D21" w:rsidRPr="003B11DB" w:rsidRDefault="007B1B9B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42A737B6" w14:textId="30F37C45" w:rsidR="00ED1D21" w:rsidRPr="003B11DB" w:rsidRDefault="007B1B9B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24112825" w14:textId="0C9701D4" w:rsidR="00ED1D21" w:rsidRPr="003B11DB" w:rsidRDefault="00474EAC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7.57</w:t>
            </w:r>
          </w:p>
        </w:tc>
        <w:tc>
          <w:tcPr>
            <w:tcW w:w="992" w:type="dxa"/>
          </w:tcPr>
          <w:p w14:paraId="413DE3EA" w14:textId="17B56097" w:rsidR="00ED1D21" w:rsidRPr="003B11DB" w:rsidRDefault="00474EAC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06</w:t>
            </w:r>
          </w:p>
        </w:tc>
      </w:tr>
      <w:tr w:rsidR="00ED1D21" w:rsidRPr="003B11DB" w14:paraId="4E8C7F50" w14:textId="77777777" w:rsidTr="00ED1D21">
        <w:tc>
          <w:tcPr>
            <w:tcW w:w="1139" w:type="dxa"/>
          </w:tcPr>
          <w:p w14:paraId="7FF3C223" w14:textId="49220FC9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Mobile apps</w:t>
            </w:r>
          </w:p>
        </w:tc>
        <w:tc>
          <w:tcPr>
            <w:tcW w:w="1050" w:type="dxa"/>
          </w:tcPr>
          <w:p w14:paraId="456BB2D9" w14:textId="449804D4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784" w:type="dxa"/>
          </w:tcPr>
          <w:p w14:paraId="4FB90BAB" w14:textId="16FE1BA0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1" w:type="dxa"/>
          </w:tcPr>
          <w:p w14:paraId="09017AFD" w14:textId="2D767E1A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18D7E38D" w14:textId="35D06F08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2D414F12" w14:textId="7E84C389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2.49</w:t>
            </w:r>
          </w:p>
        </w:tc>
        <w:tc>
          <w:tcPr>
            <w:tcW w:w="851" w:type="dxa"/>
          </w:tcPr>
          <w:p w14:paraId="3D833DE1" w14:textId="5542B457" w:rsidR="00ED1D21" w:rsidRPr="003B11D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11</w:t>
            </w:r>
          </w:p>
        </w:tc>
        <w:tc>
          <w:tcPr>
            <w:tcW w:w="992" w:type="dxa"/>
          </w:tcPr>
          <w:p w14:paraId="6EE9C07E" w14:textId="26E58C34" w:rsidR="00ED1D21" w:rsidRPr="003B11DB" w:rsidRDefault="007661F9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188AA739" w14:textId="0B318F93" w:rsidR="00ED1D21" w:rsidRPr="003B11DB" w:rsidRDefault="007661F9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033" w:type="dxa"/>
          </w:tcPr>
          <w:p w14:paraId="1A3DFC84" w14:textId="11F778BB" w:rsidR="00ED1D21" w:rsidRPr="003B11DB" w:rsidRDefault="00474EAC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70D2061" w14:textId="5DDF5C6C" w:rsidR="00ED1D21" w:rsidRPr="003B11DB" w:rsidRDefault="00474EAC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2DA00D92" w14:textId="078857A1" w:rsidR="00ED1D21" w:rsidRPr="003B11DB" w:rsidRDefault="00474EAC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1.78</w:t>
            </w:r>
          </w:p>
        </w:tc>
        <w:tc>
          <w:tcPr>
            <w:tcW w:w="851" w:type="dxa"/>
          </w:tcPr>
          <w:p w14:paraId="703555D4" w14:textId="5986E1E5" w:rsidR="00ED1D21" w:rsidRPr="003B11DB" w:rsidRDefault="00474EAC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18</w:t>
            </w:r>
          </w:p>
        </w:tc>
        <w:tc>
          <w:tcPr>
            <w:tcW w:w="992" w:type="dxa"/>
          </w:tcPr>
          <w:p w14:paraId="492AA445" w14:textId="4D835385" w:rsidR="00ED1D21" w:rsidRPr="003B11DB" w:rsidRDefault="00474EAC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3ECC775" w14:textId="4227F53A" w:rsidR="00ED1D21" w:rsidRPr="003B11DB" w:rsidRDefault="00474EAC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</w:tr>
      <w:tr w:rsidR="00ED1D21" w:rsidRPr="00E967CB" w14:paraId="70FF7AC4" w14:textId="77777777" w:rsidTr="00ED1D21">
        <w:tc>
          <w:tcPr>
            <w:tcW w:w="1139" w:type="dxa"/>
          </w:tcPr>
          <w:p w14:paraId="53D7F4A9" w14:textId="76A63AE1" w:rsidR="00ED1D21" w:rsidRPr="00E967C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E967CB">
              <w:rPr>
                <w:rFonts w:cstheme="minorHAnsi"/>
                <w:bCs/>
                <w:sz w:val="16"/>
                <w:szCs w:val="16"/>
              </w:rPr>
              <w:t>Toll-free</w:t>
            </w:r>
          </w:p>
        </w:tc>
        <w:tc>
          <w:tcPr>
            <w:tcW w:w="1050" w:type="dxa"/>
          </w:tcPr>
          <w:p w14:paraId="1ED1D55B" w14:textId="4D389487" w:rsidR="00ED1D21" w:rsidRPr="00E967C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E967CB">
              <w:rPr>
                <w:rFonts w:cstheme="minorHAnsi"/>
                <w:bCs/>
                <w:sz w:val="16"/>
                <w:szCs w:val="16"/>
              </w:rPr>
              <w:t>2.69</w:t>
            </w:r>
          </w:p>
        </w:tc>
        <w:tc>
          <w:tcPr>
            <w:tcW w:w="784" w:type="dxa"/>
          </w:tcPr>
          <w:p w14:paraId="72F2D55A" w14:textId="02C0C759" w:rsidR="00ED1D21" w:rsidRPr="00E967C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E967CB">
              <w:rPr>
                <w:rFonts w:cstheme="minorHAnsi"/>
                <w:bCs/>
                <w:sz w:val="16"/>
                <w:szCs w:val="16"/>
              </w:rPr>
              <w:t>0.040</w:t>
            </w:r>
          </w:p>
        </w:tc>
        <w:tc>
          <w:tcPr>
            <w:tcW w:w="991" w:type="dxa"/>
          </w:tcPr>
          <w:p w14:paraId="68EFE0F8" w14:textId="38AC649E" w:rsidR="00ED1D21" w:rsidRPr="00E967C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E967CB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55966CEC" w14:textId="489CDF96" w:rsidR="00ED1D21" w:rsidRPr="00E967C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E967CB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6DD89FB" w14:textId="453A5456" w:rsidR="00ED1D21" w:rsidRPr="00E967C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E967CB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7C031967" w14:textId="69C22EB9" w:rsidR="00ED1D21" w:rsidRPr="00E967CB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E967CB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DF27F9A" w14:textId="6824A3BC" w:rsidR="00ED1D21" w:rsidRPr="00E967CB" w:rsidRDefault="007661F9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7B160218" w14:textId="0A426DE9" w:rsidR="00ED1D21" w:rsidRPr="00E967CB" w:rsidRDefault="007661F9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033" w:type="dxa"/>
          </w:tcPr>
          <w:p w14:paraId="165B5A0B" w14:textId="6D9E9AD1" w:rsidR="00ED1D21" w:rsidRPr="00E967CB" w:rsidRDefault="00474EAC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1.32</w:t>
            </w:r>
          </w:p>
        </w:tc>
        <w:tc>
          <w:tcPr>
            <w:tcW w:w="850" w:type="dxa"/>
          </w:tcPr>
          <w:p w14:paraId="499A0D45" w14:textId="6D3EBB95" w:rsidR="00ED1D21" w:rsidRPr="00E967CB" w:rsidRDefault="00474EAC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25</w:t>
            </w:r>
          </w:p>
        </w:tc>
        <w:tc>
          <w:tcPr>
            <w:tcW w:w="992" w:type="dxa"/>
          </w:tcPr>
          <w:p w14:paraId="35FBEF87" w14:textId="5AEB2F31" w:rsidR="00ED1D21" w:rsidRPr="00E967CB" w:rsidRDefault="007B1B9B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1D20D142" w14:textId="17063620" w:rsidR="00ED1D21" w:rsidRPr="00E967CB" w:rsidRDefault="007B1B9B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F0881D5" w14:textId="74BD8695" w:rsidR="00ED1D21" w:rsidRPr="00E967CB" w:rsidRDefault="00474EAC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54698C57" w14:textId="25E0EAF5" w:rsidR="00ED1D21" w:rsidRPr="00E967CB" w:rsidRDefault="00474EAC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</w:tr>
      <w:tr w:rsidR="00ED1D21" w:rsidRPr="00363E5F" w14:paraId="7F3438E6" w14:textId="77777777" w:rsidTr="00ED1D21">
        <w:tc>
          <w:tcPr>
            <w:tcW w:w="1139" w:type="dxa"/>
          </w:tcPr>
          <w:p w14:paraId="1F86086E" w14:textId="416147D3" w:rsidR="00ED1D21" w:rsidRPr="00363E5F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63E5F">
              <w:rPr>
                <w:rFonts w:cstheme="minorHAnsi"/>
                <w:bCs/>
                <w:sz w:val="16"/>
                <w:szCs w:val="16"/>
              </w:rPr>
              <w:t>Supply of power</w:t>
            </w:r>
          </w:p>
        </w:tc>
        <w:tc>
          <w:tcPr>
            <w:tcW w:w="1050" w:type="dxa"/>
          </w:tcPr>
          <w:p w14:paraId="73FE2046" w14:textId="026F9CB4" w:rsidR="00ED1D21" w:rsidRPr="00363E5F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63E5F">
              <w:rPr>
                <w:rFonts w:cstheme="minorHAnsi"/>
                <w:bCs/>
                <w:sz w:val="16"/>
                <w:szCs w:val="16"/>
              </w:rPr>
              <w:t>2.55</w:t>
            </w:r>
          </w:p>
        </w:tc>
        <w:tc>
          <w:tcPr>
            <w:tcW w:w="784" w:type="dxa"/>
          </w:tcPr>
          <w:p w14:paraId="77292619" w14:textId="67A5D1A0" w:rsidR="00ED1D21" w:rsidRPr="00363E5F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63E5F">
              <w:rPr>
                <w:rFonts w:cstheme="minorHAnsi"/>
                <w:bCs/>
                <w:sz w:val="16"/>
                <w:szCs w:val="16"/>
              </w:rPr>
              <w:t>0.011</w:t>
            </w:r>
          </w:p>
        </w:tc>
        <w:tc>
          <w:tcPr>
            <w:tcW w:w="991" w:type="dxa"/>
          </w:tcPr>
          <w:p w14:paraId="00A772EA" w14:textId="4278C2D8" w:rsidR="00ED1D21" w:rsidRPr="00363E5F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63E5F">
              <w:rPr>
                <w:rFonts w:cstheme="minorHAnsi"/>
                <w:bCs/>
                <w:sz w:val="16"/>
                <w:szCs w:val="16"/>
              </w:rPr>
              <w:t>2.01</w:t>
            </w:r>
          </w:p>
        </w:tc>
        <w:tc>
          <w:tcPr>
            <w:tcW w:w="851" w:type="dxa"/>
          </w:tcPr>
          <w:p w14:paraId="32F028CA" w14:textId="7AF4BAA4" w:rsidR="00ED1D21" w:rsidRPr="00363E5F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63E5F">
              <w:rPr>
                <w:rFonts w:cstheme="minorHAnsi"/>
                <w:bCs/>
                <w:sz w:val="16"/>
                <w:szCs w:val="16"/>
              </w:rPr>
              <w:t>0.015</w:t>
            </w:r>
          </w:p>
        </w:tc>
        <w:tc>
          <w:tcPr>
            <w:tcW w:w="992" w:type="dxa"/>
          </w:tcPr>
          <w:p w14:paraId="4259A68D" w14:textId="7ACEBAD5" w:rsidR="00ED1D21" w:rsidRPr="00363E5F" w:rsidRDefault="007661F9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0457340C" w14:textId="18B0FF39" w:rsidR="00ED1D21" w:rsidRPr="00363E5F" w:rsidRDefault="007661F9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207470CD" w14:textId="156EDE90" w:rsidR="00ED1D21" w:rsidRPr="00363E5F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63E5F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2E18240B" w14:textId="595D0A2F" w:rsidR="00ED1D21" w:rsidRPr="00363E5F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363E5F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033" w:type="dxa"/>
          </w:tcPr>
          <w:p w14:paraId="6F2B7CFB" w14:textId="175AB620" w:rsidR="00ED1D21" w:rsidRPr="00363E5F" w:rsidRDefault="00465145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26691DB" w14:textId="0297345D" w:rsidR="00ED1D21" w:rsidRPr="00363E5F" w:rsidRDefault="00465145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3F67551" w14:textId="7F05C285" w:rsidR="00ED1D21" w:rsidRPr="00363E5F" w:rsidRDefault="004C7F9A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00FFA0E3" w14:textId="1B045ABC" w:rsidR="00ED1D21" w:rsidRPr="00363E5F" w:rsidRDefault="004C7F9A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9CBCCA0" w14:textId="55C34783" w:rsidR="00ED1D21" w:rsidRPr="00363E5F" w:rsidRDefault="004C7F9A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1.52</w:t>
            </w:r>
          </w:p>
        </w:tc>
        <w:tc>
          <w:tcPr>
            <w:tcW w:w="992" w:type="dxa"/>
          </w:tcPr>
          <w:p w14:paraId="4A75FDC0" w14:textId="5F53788F" w:rsidR="00ED1D21" w:rsidRPr="00363E5F" w:rsidRDefault="004C7F9A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46</w:t>
            </w:r>
          </w:p>
        </w:tc>
      </w:tr>
      <w:tr w:rsidR="00ED1D21" w:rsidRPr="00F278A3" w14:paraId="1BD4B09D" w14:textId="77777777" w:rsidTr="00ED1D21">
        <w:tc>
          <w:tcPr>
            <w:tcW w:w="1139" w:type="dxa"/>
          </w:tcPr>
          <w:p w14:paraId="1177D202" w14:textId="7786EDA9" w:rsidR="00ED1D21" w:rsidRPr="00F278A3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F278A3">
              <w:rPr>
                <w:rFonts w:cstheme="minorHAnsi"/>
                <w:bCs/>
                <w:sz w:val="16"/>
                <w:szCs w:val="16"/>
              </w:rPr>
              <w:t>Support systems</w:t>
            </w:r>
          </w:p>
        </w:tc>
        <w:tc>
          <w:tcPr>
            <w:tcW w:w="1050" w:type="dxa"/>
          </w:tcPr>
          <w:p w14:paraId="3CC05358" w14:textId="586C5604" w:rsidR="00ED1D21" w:rsidRPr="00F278A3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F278A3">
              <w:rPr>
                <w:rFonts w:cstheme="minorHAnsi"/>
                <w:bCs/>
                <w:sz w:val="16"/>
                <w:szCs w:val="16"/>
              </w:rPr>
              <w:t>7.96</w:t>
            </w:r>
          </w:p>
        </w:tc>
        <w:tc>
          <w:tcPr>
            <w:tcW w:w="784" w:type="dxa"/>
          </w:tcPr>
          <w:p w14:paraId="394A2EC9" w14:textId="1A9718C6" w:rsidR="00ED1D21" w:rsidRPr="00F278A3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F278A3">
              <w:rPr>
                <w:rFonts w:cstheme="minorHAnsi"/>
                <w:bCs/>
                <w:sz w:val="16"/>
                <w:szCs w:val="16"/>
              </w:rPr>
              <w:t>0.005</w:t>
            </w:r>
          </w:p>
        </w:tc>
        <w:tc>
          <w:tcPr>
            <w:tcW w:w="991" w:type="dxa"/>
          </w:tcPr>
          <w:p w14:paraId="6DF1AA5C" w14:textId="319E31C8" w:rsidR="00ED1D21" w:rsidRPr="00F278A3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F278A3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6B21875A" w14:textId="1CE894EF" w:rsidR="00ED1D21" w:rsidRPr="00F278A3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F278A3"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0527253" w14:textId="3C17FD01" w:rsidR="00ED1D21" w:rsidRPr="00F278A3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F278A3">
              <w:rPr>
                <w:rFonts w:cstheme="minorHAnsi"/>
                <w:bCs/>
                <w:sz w:val="16"/>
                <w:szCs w:val="16"/>
              </w:rPr>
              <w:t>5.56</w:t>
            </w:r>
          </w:p>
        </w:tc>
        <w:tc>
          <w:tcPr>
            <w:tcW w:w="851" w:type="dxa"/>
          </w:tcPr>
          <w:p w14:paraId="75F8798B" w14:textId="10A1FF3C" w:rsidR="00ED1D21" w:rsidRPr="00F278A3" w:rsidRDefault="00ED1D21" w:rsidP="00B734BC">
            <w:pPr>
              <w:rPr>
                <w:rFonts w:cstheme="minorHAnsi"/>
                <w:bCs/>
                <w:sz w:val="16"/>
                <w:szCs w:val="16"/>
              </w:rPr>
            </w:pPr>
            <w:r w:rsidRPr="00F278A3">
              <w:rPr>
                <w:rFonts w:cstheme="minorHAnsi"/>
                <w:bCs/>
                <w:sz w:val="16"/>
                <w:szCs w:val="16"/>
              </w:rPr>
              <w:t>0.018</w:t>
            </w:r>
          </w:p>
        </w:tc>
        <w:tc>
          <w:tcPr>
            <w:tcW w:w="992" w:type="dxa"/>
          </w:tcPr>
          <w:p w14:paraId="585BCDD2" w14:textId="55C9FE7E" w:rsidR="00ED1D21" w:rsidRPr="00F278A3" w:rsidRDefault="007661F9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54F3D0F9" w14:textId="35CC35FE" w:rsidR="00ED1D21" w:rsidRPr="00F278A3" w:rsidRDefault="007661F9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1033" w:type="dxa"/>
          </w:tcPr>
          <w:p w14:paraId="28A4B893" w14:textId="6CDFBA6D" w:rsidR="00ED1D21" w:rsidRPr="00F278A3" w:rsidRDefault="007B1B9B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5249AA41" w14:textId="2F4DFD0F" w:rsidR="00ED1D21" w:rsidRPr="00F278A3" w:rsidRDefault="007B1B9B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F156B0F" w14:textId="2193876E" w:rsidR="00ED1D21" w:rsidRPr="00F278A3" w:rsidRDefault="004C7F9A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2.75</w:t>
            </w:r>
          </w:p>
        </w:tc>
        <w:tc>
          <w:tcPr>
            <w:tcW w:w="851" w:type="dxa"/>
          </w:tcPr>
          <w:p w14:paraId="23B90A6C" w14:textId="606A1D19" w:rsidR="00ED1D21" w:rsidRPr="00F278A3" w:rsidRDefault="004C7F9A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0.037</w:t>
            </w:r>
          </w:p>
        </w:tc>
        <w:tc>
          <w:tcPr>
            <w:tcW w:w="992" w:type="dxa"/>
          </w:tcPr>
          <w:p w14:paraId="0CD1A156" w14:textId="6B313108" w:rsidR="00ED1D21" w:rsidRPr="00F278A3" w:rsidRDefault="004C7F9A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1271A63" w14:textId="5932FE62" w:rsidR="00ED1D21" w:rsidRPr="00F278A3" w:rsidRDefault="004C7F9A" w:rsidP="00B734BC">
            <w:pPr>
              <w:rPr>
                <w:rFonts w:cstheme="minorHAnsi"/>
                <w:bCs/>
                <w:sz w:val="16"/>
                <w:szCs w:val="16"/>
              </w:rPr>
            </w:pPr>
            <w:r>
              <w:rPr>
                <w:rFonts w:cstheme="minorHAnsi"/>
                <w:bCs/>
                <w:sz w:val="16"/>
                <w:szCs w:val="16"/>
              </w:rPr>
              <w:t>-</w:t>
            </w:r>
          </w:p>
        </w:tc>
      </w:tr>
      <w:tr w:rsidR="00692B0C" w:rsidRPr="00F278A3" w14:paraId="10EF7965" w14:textId="77777777" w:rsidTr="00ED1D21">
        <w:tc>
          <w:tcPr>
            <w:tcW w:w="1139" w:type="dxa"/>
          </w:tcPr>
          <w:p w14:paraId="4988403D" w14:textId="3F058383" w:rsidR="00692B0C" w:rsidRPr="00F278A3" w:rsidRDefault="00692B0C" w:rsidP="00692B0C">
            <w:pPr>
              <w:rPr>
                <w:rFonts w:cstheme="minorHAnsi"/>
                <w:sz w:val="16"/>
                <w:szCs w:val="16"/>
              </w:rPr>
            </w:pPr>
            <w:r w:rsidRPr="00F278A3">
              <w:rPr>
                <w:rFonts w:cstheme="minorHAnsi"/>
                <w:color w:val="000000"/>
                <w:sz w:val="16"/>
                <w:szCs w:val="16"/>
              </w:rPr>
              <w:t>Requisite skills for diagnostic purposes</w:t>
            </w:r>
          </w:p>
        </w:tc>
        <w:tc>
          <w:tcPr>
            <w:tcW w:w="1050" w:type="dxa"/>
          </w:tcPr>
          <w:p w14:paraId="0B154FC3" w14:textId="3A9175D7" w:rsidR="00692B0C" w:rsidRPr="00F278A3" w:rsidRDefault="00692B0C" w:rsidP="00692B0C">
            <w:pPr>
              <w:rPr>
                <w:rFonts w:cstheme="minorHAnsi"/>
                <w:sz w:val="16"/>
                <w:szCs w:val="16"/>
              </w:rPr>
            </w:pPr>
            <w:r w:rsidRPr="00F278A3">
              <w:rPr>
                <w:rFonts w:cstheme="minorHAnsi"/>
                <w:sz w:val="16"/>
                <w:szCs w:val="16"/>
              </w:rPr>
              <w:t>6.02</w:t>
            </w:r>
          </w:p>
        </w:tc>
        <w:tc>
          <w:tcPr>
            <w:tcW w:w="784" w:type="dxa"/>
          </w:tcPr>
          <w:p w14:paraId="4BA19905" w14:textId="04403659" w:rsidR="00692B0C" w:rsidRPr="00F278A3" w:rsidRDefault="00692B0C" w:rsidP="00692B0C">
            <w:pPr>
              <w:rPr>
                <w:rFonts w:cstheme="minorHAnsi"/>
                <w:sz w:val="16"/>
                <w:szCs w:val="16"/>
              </w:rPr>
            </w:pPr>
            <w:r w:rsidRPr="00F278A3">
              <w:rPr>
                <w:rFonts w:cstheme="minorHAnsi"/>
                <w:sz w:val="16"/>
                <w:szCs w:val="16"/>
              </w:rPr>
              <w:t>0.014</w:t>
            </w:r>
          </w:p>
        </w:tc>
        <w:tc>
          <w:tcPr>
            <w:tcW w:w="991" w:type="dxa"/>
          </w:tcPr>
          <w:p w14:paraId="117842F7" w14:textId="258B49E9" w:rsidR="00692B0C" w:rsidRPr="00F278A3" w:rsidRDefault="00692B0C" w:rsidP="00692B0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4DADB1A8" w14:textId="6B9F3267" w:rsidR="00692B0C" w:rsidRPr="00F278A3" w:rsidRDefault="00692B0C" w:rsidP="00692B0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1B854F27" w14:textId="2F550495" w:rsidR="00692B0C" w:rsidRPr="00F278A3" w:rsidRDefault="00692B0C" w:rsidP="00692B0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643A4BD4" w14:textId="685E26AE" w:rsidR="00692B0C" w:rsidRPr="00F278A3" w:rsidRDefault="00692B0C" w:rsidP="00692B0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2B7BFADA" w14:textId="62072DB0" w:rsidR="00692B0C" w:rsidRPr="00F278A3" w:rsidRDefault="00692B0C" w:rsidP="00692B0C">
            <w:pPr>
              <w:rPr>
                <w:rFonts w:cstheme="minorHAnsi"/>
                <w:sz w:val="16"/>
                <w:szCs w:val="16"/>
              </w:rPr>
            </w:pPr>
            <w:r w:rsidRPr="00F278A3">
              <w:rPr>
                <w:rFonts w:cstheme="minorHAnsi"/>
                <w:sz w:val="16"/>
                <w:szCs w:val="16"/>
              </w:rPr>
              <w:t>15.9</w:t>
            </w:r>
          </w:p>
        </w:tc>
        <w:tc>
          <w:tcPr>
            <w:tcW w:w="810" w:type="dxa"/>
          </w:tcPr>
          <w:p w14:paraId="4E535A2E" w14:textId="6BA49F97" w:rsidR="00692B0C" w:rsidRPr="00F278A3" w:rsidRDefault="00692B0C" w:rsidP="00692B0C">
            <w:pPr>
              <w:rPr>
                <w:rFonts w:cstheme="minorHAnsi"/>
                <w:sz w:val="16"/>
                <w:szCs w:val="16"/>
              </w:rPr>
            </w:pPr>
            <w:r w:rsidRPr="00F278A3"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1033" w:type="dxa"/>
          </w:tcPr>
          <w:p w14:paraId="6EB78082" w14:textId="11351D9A" w:rsidR="00692B0C" w:rsidRPr="00F278A3" w:rsidRDefault="00692B0C" w:rsidP="00692B0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4.34</w:t>
            </w:r>
          </w:p>
        </w:tc>
        <w:tc>
          <w:tcPr>
            <w:tcW w:w="850" w:type="dxa"/>
          </w:tcPr>
          <w:p w14:paraId="10C9E75A" w14:textId="34A6DDEC" w:rsidR="00692B0C" w:rsidRPr="00F278A3" w:rsidRDefault="00692B0C" w:rsidP="00692B0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37</w:t>
            </w:r>
          </w:p>
        </w:tc>
        <w:tc>
          <w:tcPr>
            <w:tcW w:w="992" w:type="dxa"/>
          </w:tcPr>
          <w:p w14:paraId="2CBD1F5E" w14:textId="74A0A151" w:rsidR="00692B0C" w:rsidRPr="00F278A3" w:rsidRDefault="007B1B9B" w:rsidP="00692B0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6E693169" w14:textId="5F540F59" w:rsidR="00692B0C" w:rsidRPr="00F278A3" w:rsidRDefault="007B1B9B" w:rsidP="00692B0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5499884C" w14:textId="01CF3484" w:rsidR="00692B0C" w:rsidRPr="00F278A3" w:rsidRDefault="007B1B9B" w:rsidP="00692B0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210EAEE4" w14:textId="3DC19A29" w:rsidR="00692B0C" w:rsidRPr="00F278A3" w:rsidRDefault="007B1B9B" w:rsidP="00692B0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  <w:tr w:rsidR="00BC7B1C" w:rsidRPr="00823D4B" w14:paraId="71344626" w14:textId="77777777" w:rsidTr="00ED1D21">
        <w:tc>
          <w:tcPr>
            <w:tcW w:w="1139" w:type="dxa"/>
          </w:tcPr>
          <w:p w14:paraId="75B9924B" w14:textId="77777777" w:rsidR="00BC7B1C" w:rsidRPr="00823D4B" w:rsidRDefault="00BC7B1C" w:rsidP="00BC7B1C">
            <w:pPr>
              <w:rPr>
                <w:rFonts w:cstheme="minorHAnsi"/>
                <w:sz w:val="16"/>
                <w:szCs w:val="16"/>
              </w:rPr>
            </w:pPr>
            <w:r w:rsidRPr="00823D4B">
              <w:rPr>
                <w:rFonts w:cstheme="minorHAnsi"/>
                <w:color w:val="000000"/>
                <w:sz w:val="16"/>
                <w:szCs w:val="16"/>
              </w:rPr>
              <w:t>Competence to use mHealth for treatment</w:t>
            </w:r>
          </w:p>
          <w:p w14:paraId="4E10C865" w14:textId="77777777" w:rsidR="00BC7B1C" w:rsidRPr="00823D4B" w:rsidRDefault="00BC7B1C" w:rsidP="00BC7B1C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050" w:type="dxa"/>
          </w:tcPr>
          <w:p w14:paraId="74E4A713" w14:textId="66F4D595" w:rsidR="00BC7B1C" w:rsidRPr="00823D4B" w:rsidRDefault="00BC7B1C" w:rsidP="00BC7B1C">
            <w:pPr>
              <w:rPr>
                <w:rFonts w:cstheme="minorHAnsi"/>
                <w:sz w:val="16"/>
                <w:szCs w:val="16"/>
              </w:rPr>
            </w:pPr>
            <w:r w:rsidRPr="00823D4B">
              <w:rPr>
                <w:rFonts w:cstheme="minorHAnsi"/>
                <w:sz w:val="16"/>
                <w:szCs w:val="16"/>
              </w:rPr>
              <w:t>4.46</w:t>
            </w:r>
          </w:p>
        </w:tc>
        <w:tc>
          <w:tcPr>
            <w:tcW w:w="784" w:type="dxa"/>
          </w:tcPr>
          <w:p w14:paraId="02EA82AF" w14:textId="4140B73B" w:rsidR="00BC7B1C" w:rsidRPr="00823D4B" w:rsidRDefault="00BC7B1C" w:rsidP="00BC7B1C">
            <w:pPr>
              <w:rPr>
                <w:rFonts w:cstheme="minorHAnsi"/>
                <w:sz w:val="16"/>
                <w:szCs w:val="16"/>
              </w:rPr>
            </w:pPr>
            <w:r w:rsidRPr="00823D4B">
              <w:rPr>
                <w:rFonts w:cstheme="minorHAnsi"/>
                <w:sz w:val="16"/>
                <w:szCs w:val="16"/>
              </w:rPr>
              <w:t>0.035</w:t>
            </w:r>
          </w:p>
        </w:tc>
        <w:tc>
          <w:tcPr>
            <w:tcW w:w="991" w:type="dxa"/>
          </w:tcPr>
          <w:p w14:paraId="79A433EF" w14:textId="45DE4FFC" w:rsidR="00BC7B1C" w:rsidRPr="00823D4B" w:rsidRDefault="00BC7B1C" w:rsidP="00BC7B1C">
            <w:pPr>
              <w:rPr>
                <w:rFonts w:cstheme="minorHAnsi"/>
                <w:sz w:val="16"/>
                <w:szCs w:val="16"/>
              </w:rPr>
            </w:pPr>
            <w:r w:rsidRPr="00823D4B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2B695928" w14:textId="7CAF5BB2" w:rsidR="00BC7B1C" w:rsidRPr="00823D4B" w:rsidRDefault="00BC7B1C" w:rsidP="00BC7B1C">
            <w:pPr>
              <w:rPr>
                <w:rFonts w:cstheme="minorHAnsi"/>
                <w:sz w:val="16"/>
                <w:szCs w:val="16"/>
              </w:rPr>
            </w:pPr>
            <w:r w:rsidRPr="00823D4B"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38E0B5B" w14:textId="7E7F605C" w:rsidR="00BC7B1C" w:rsidRPr="00823D4B" w:rsidRDefault="00BC7B1C" w:rsidP="00BC7B1C">
            <w:pPr>
              <w:rPr>
                <w:rFonts w:cstheme="minorHAnsi"/>
                <w:sz w:val="16"/>
                <w:szCs w:val="16"/>
              </w:rPr>
            </w:pPr>
            <w:r w:rsidRPr="00823D4B">
              <w:rPr>
                <w:rFonts w:cstheme="minorHAnsi"/>
                <w:sz w:val="16"/>
                <w:szCs w:val="16"/>
              </w:rPr>
              <w:t>8.89</w:t>
            </w:r>
          </w:p>
        </w:tc>
        <w:tc>
          <w:tcPr>
            <w:tcW w:w="851" w:type="dxa"/>
          </w:tcPr>
          <w:p w14:paraId="7B5661E5" w14:textId="247B038F" w:rsidR="00BC7B1C" w:rsidRPr="00823D4B" w:rsidRDefault="00BC7B1C" w:rsidP="00BC7B1C">
            <w:pPr>
              <w:rPr>
                <w:rFonts w:cstheme="minorHAnsi"/>
                <w:sz w:val="16"/>
                <w:szCs w:val="16"/>
              </w:rPr>
            </w:pPr>
            <w:r w:rsidRPr="00823D4B">
              <w:rPr>
                <w:rFonts w:cstheme="minorHAnsi"/>
                <w:sz w:val="16"/>
                <w:szCs w:val="16"/>
              </w:rPr>
              <w:t>0.003</w:t>
            </w:r>
          </w:p>
        </w:tc>
        <w:tc>
          <w:tcPr>
            <w:tcW w:w="992" w:type="dxa"/>
          </w:tcPr>
          <w:p w14:paraId="3BF6851A" w14:textId="1E444F21" w:rsidR="00BC7B1C" w:rsidRPr="00823D4B" w:rsidRDefault="00BC7B1C" w:rsidP="00BC7B1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14:paraId="7B5D1A79" w14:textId="3D9C7816" w:rsidR="00BC7B1C" w:rsidRPr="00823D4B" w:rsidRDefault="00BC7B1C" w:rsidP="00BC7B1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1033" w:type="dxa"/>
          </w:tcPr>
          <w:p w14:paraId="3DCD809B" w14:textId="7E563357" w:rsidR="00BC7B1C" w:rsidRPr="00823D4B" w:rsidRDefault="00BC7B1C" w:rsidP="00BC7B1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0FCB7C79" w14:textId="4BFC81BF" w:rsidR="00BC7B1C" w:rsidRPr="00823D4B" w:rsidRDefault="00BC7B1C" w:rsidP="00BC7B1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0C72F059" w14:textId="03795803" w:rsidR="00BC7B1C" w:rsidRPr="00823D4B" w:rsidRDefault="00BC7B1C" w:rsidP="00BC7B1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13.2</w:t>
            </w:r>
          </w:p>
        </w:tc>
        <w:tc>
          <w:tcPr>
            <w:tcW w:w="851" w:type="dxa"/>
          </w:tcPr>
          <w:p w14:paraId="307B3743" w14:textId="01BE4C11" w:rsidR="00BC7B1C" w:rsidRPr="00823D4B" w:rsidRDefault="00BC7B1C" w:rsidP="00BC7B1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0.001</w:t>
            </w:r>
          </w:p>
        </w:tc>
        <w:tc>
          <w:tcPr>
            <w:tcW w:w="992" w:type="dxa"/>
          </w:tcPr>
          <w:p w14:paraId="0203D046" w14:textId="2A896CDA" w:rsidR="00BC7B1C" w:rsidRPr="00823D4B" w:rsidRDefault="0019128A" w:rsidP="00BC7B1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759B31E" w14:textId="4039F0EF" w:rsidR="00BC7B1C" w:rsidRPr="00823D4B" w:rsidRDefault="0019128A" w:rsidP="00BC7B1C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-</w:t>
            </w:r>
          </w:p>
        </w:tc>
      </w:tr>
    </w:tbl>
    <w:p w14:paraId="60DB3938" w14:textId="77777777" w:rsidR="00365C43" w:rsidRPr="00583FAF" w:rsidRDefault="00365C43" w:rsidP="00365C43">
      <w:pPr>
        <w:rPr>
          <w:rFonts w:cstheme="minorHAnsi"/>
          <w:b/>
          <w:bCs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</w:t>
      </w:r>
      <w:bookmarkStart w:id="1" w:name="_Hlk61299797"/>
      <w:r w:rsidRPr="00583FAF">
        <w:rPr>
          <w:rFonts w:cstheme="minorHAnsi"/>
          <w:b/>
          <w:bCs/>
          <w:sz w:val="18"/>
          <w:szCs w:val="18"/>
        </w:rPr>
        <w:t>Source: Author</w:t>
      </w:r>
      <w:r>
        <w:rPr>
          <w:rFonts w:cstheme="minorHAnsi"/>
          <w:b/>
          <w:bCs/>
          <w:sz w:val="18"/>
          <w:szCs w:val="18"/>
        </w:rPr>
        <w:t>'</w:t>
      </w:r>
      <w:r w:rsidRPr="00583FAF">
        <w:rPr>
          <w:rFonts w:cstheme="minorHAnsi"/>
          <w:b/>
          <w:bCs/>
          <w:sz w:val="18"/>
          <w:szCs w:val="18"/>
        </w:rPr>
        <w:t>s computation based on data obtained from the field survey, 2020</w:t>
      </w:r>
      <w:bookmarkEnd w:id="1"/>
    </w:p>
    <w:p w14:paraId="03DE1BA4" w14:textId="552EFB6D" w:rsidR="00D71E21" w:rsidRDefault="00D71E21" w:rsidP="00863307">
      <w:pPr>
        <w:rPr>
          <w:rFonts w:ascii="Times New Roman" w:hAnsi="Times New Roman" w:cs="Times New Roman"/>
          <w:b/>
          <w:sz w:val="24"/>
          <w:szCs w:val="24"/>
        </w:rPr>
      </w:pPr>
    </w:p>
    <w:p w14:paraId="635B2899" w14:textId="2B68CED1" w:rsidR="00863307" w:rsidRDefault="00863307" w:rsidP="00863307"/>
    <w:p w14:paraId="3CEF26D6" w14:textId="77777777" w:rsidR="00BC7B1C" w:rsidRDefault="00BC7B1C" w:rsidP="00BC7B1C">
      <w:pPr>
        <w:jc w:val="both"/>
        <w:rPr>
          <w:rFonts w:cstheme="minorHAnsi"/>
          <w:b/>
          <w:sz w:val="16"/>
          <w:szCs w:val="16"/>
        </w:rPr>
      </w:pPr>
    </w:p>
    <w:sectPr w:rsidR="00BC7B1C" w:rsidSect="008633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I1NjKxNLY0MDezsDBX0lEKTi0uzszPAykwrgUAqCQt/ywAAAA="/>
  </w:docVars>
  <w:rsids>
    <w:rsidRoot w:val="00863307"/>
    <w:rsid w:val="000A4CC0"/>
    <w:rsid w:val="0019128A"/>
    <w:rsid w:val="001E4354"/>
    <w:rsid w:val="00363E5F"/>
    <w:rsid w:val="00365C43"/>
    <w:rsid w:val="003B11DB"/>
    <w:rsid w:val="003B37D4"/>
    <w:rsid w:val="003E6128"/>
    <w:rsid w:val="00435772"/>
    <w:rsid w:val="00465145"/>
    <w:rsid w:val="00474EAC"/>
    <w:rsid w:val="004C7F9A"/>
    <w:rsid w:val="004D4D4D"/>
    <w:rsid w:val="00553970"/>
    <w:rsid w:val="00587570"/>
    <w:rsid w:val="005D78B0"/>
    <w:rsid w:val="006669A9"/>
    <w:rsid w:val="00692B0C"/>
    <w:rsid w:val="007661F9"/>
    <w:rsid w:val="007B048D"/>
    <w:rsid w:val="007B1B9B"/>
    <w:rsid w:val="00823D4B"/>
    <w:rsid w:val="0085207C"/>
    <w:rsid w:val="00863307"/>
    <w:rsid w:val="009B0974"/>
    <w:rsid w:val="00AC5DD6"/>
    <w:rsid w:val="00B734BC"/>
    <w:rsid w:val="00B749FF"/>
    <w:rsid w:val="00B7715C"/>
    <w:rsid w:val="00BC7B1C"/>
    <w:rsid w:val="00D2268F"/>
    <w:rsid w:val="00D3340F"/>
    <w:rsid w:val="00D368BD"/>
    <w:rsid w:val="00D71E21"/>
    <w:rsid w:val="00E1283A"/>
    <w:rsid w:val="00E967CB"/>
    <w:rsid w:val="00ED1D21"/>
    <w:rsid w:val="00EE1BC9"/>
    <w:rsid w:val="00F278A3"/>
    <w:rsid w:val="00FB551B"/>
    <w:rsid w:val="00FE0C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254F61"/>
  <w15:chartTrackingRefBased/>
  <w15:docId w15:val="{19DBF706-3E9C-4F24-90E9-D6D2157A3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33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1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7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Osei (218086551)</dc:creator>
  <cp:keywords/>
  <dc:description/>
  <cp:lastModifiedBy>Ernest Osei (218086551)</cp:lastModifiedBy>
  <cp:revision>13</cp:revision>
  <dcterms:created xsi:type="dcterms:W3CDTF">2021-04-02T21:16:00Z</dcterms:created>
  <dcterms:modified xsi:type="dcterms:W3CDTF">2021-05-04T13:27:00Z</dcterms:modified>
</cp:coreProperties>
</file>